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523" w:rsidRPr="00935568" w:rsidRDefault="00634523" w:rsidP="00634523">
      <w:pPr>
        <w:rPr>
          <w:rFonts w:ascii="Arial" w:hAnsi="Arial" w:cs="Arial"/>
          <w:color w:val="000000"/>
        </w:rPr>
      </w:pPr>
      <w:r w:rsidRPr="00935568">
        <w:rPr>
          <w:rFonts w:ascii="Arial" w:hAnsi="Arial" w:cs="Arial"/>
          <w:color w:val="000000"/>
        </w:rPr>
        <w:t xml:space="preserve">Table </w:t>
      </w:r>
      <w:r>
        <w:rPr>
          <w:rFonts w:ascii="Arial" w:hAnsi="Arial" w:cs="Arial"/>
          <w:color w:val="000000"/>
        </w:rPr>
        <w:t>S</w:t>
      </w:r>
      <w:r w:rsidRPr="00935568">
        <w:rPr>
          <w:rFonts w:ascii="Arial" w:hAnsi="Arial" w:cs="Arial"/>
          <w:color w:val="000000"/>
        </w:rPr>
        <w:t>1. Study quality of eight studies in the meta-analysis.</w:t>
      </w:r>
    </w:p>
    <w:p w:rsidR="00634523" w:rsidRPr="00935568" w:rsidRDefault="00634523" w:rsidP="00634523">
      <w:pPr>
        <w:rPr>
          <w:rFonts w:ascii="Arial" w:eastAsia="MinionPro-Regular" w:hAnsi="Arial" w:cs="Arial"/>
          <w:color w:val="000000"/>
        </w:rPr>
      </w:pPr>
    </w:p>
    <w:tbl>
      <w:tblPr>
        <w:tblW w:w="11057" w:type="dxa"/>
        <w:tblInd w:w="-662" w:type="dxa"/>
        <w:tblLayout w:type="fixed"/>
        <w:tblLook w:val="04A0" w:firstRow="1" w:lastRow="0" w:firstColumn="1" w:lastColumn="0" w:noHBand="0" w:noVBand="1"/>
      </w:tblPr>
      <w:tblGrid>
        <w:gridCol w:w="1305"/>
        <w:gridCol w:w="912"/>
        <w:gridCol w:w="902"/>
        <w:gridCol w:w="992"/>
        <w:gridCol w:w="851"/>
        <w:gridCol w:w="850"/>
        <w:gridCol w:w="993"/>
        <w:gridCol w:w="992"/>
        <w:gridCol w:w="992"/>
        <w:gridCol w:w="851"/>
        <w:gridCol w:w="826"/>
        <w:gridCol w:w="591"/>
      </w:tblGrid>
      <w:tr w:rsidR="00634523" w:rsidTr="00BB0BE6">
        <w:trPr>
          <w:trHeight w:val="2576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bookmarkStart w:id="0" w:name="_GoBack"/>
            <w:bookmarkEnd w:id="0"/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tudy [Reference]*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 Country 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lear description of purpose/objectiv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atients' consent for researc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lear description of tumor stage and/or clinical sett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Clear description of including eligibility criteria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Whether or not cut-off value of ALI clearly st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Predefinition of predictors (OS/PFS/RFS) and outcome measurem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Whether or not use multivariate analysis and/or univariate analy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Long enough follow-up period to reach outcom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tudy limitations considered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Quality score   (0 − 9)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Jafri SH (2013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 xml:space="preserve">USA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He X (2015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Chin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9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Kim EY (201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Kore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 xml:space="preserve">Bacha S (2017)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Franc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Kobayashi S (201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Japa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proofErr w:type="spellStart"/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Ozyurek</w:t>
            </w:r>
            <w:proofErr w:type="spellEnd"/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 xml:space="preserve"> BA (201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Turke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6</w:t>
            </w:r>
          </w:p>
        </w:tc>
      </w:tr>
      <w:tr w:rsidR="00634523" w:rsidTr="00BB0BE6">
        <w:trPr>
          <w:trHeight w:val="917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Tomita M (201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Japa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</w:tr>
      <w:tr w:rsidR="00634523" w:rsidTr="00BB0BE6">
        <w:trPr>
          <w:trHeight w:val="993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proofErr w:type="spellStart"/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Shiroyama</w:t>
            </w:r>
            <w:proofErr w:type="spellEnd"/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 xml:space="preserve"> T (2018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Japa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ye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523" w:rsidRPr="00935568" w:rsidRDefault="00634523" w:rsidP="002D75E6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935568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</w:tr>
    </w:tbl>
    <w:p w:rsidR="00634523" w:rsidRPr="00935568" w:rsidRDefault="00634523" w:rsidP="00634523">
      <w:pPr>
        <w:rPr>
          <w:rFonts w:ascii="Arial" w:eastAsia="Corbel-Bold" w:hAnsi="Arial" w:cs="Arial"/>
          <w:b/>
          <w:color w:val="000000"/>
        </w:rPr>
      </w:pPr>
    </w:p>
    <w:p w:rsidR="00DA06A3" w:rsidRPr="00634523" w:rsidRDefault="00DA06A3" w:rsidP="00634523"/>
    <w:sectPr w:rsidR="00DA06A3" w:rsidRPr="00634523" w:rsidSect="002801E0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28C5" w:rsidRDefault="007428C5" w:rsidP="00DE500F">
      <w:r>
        <w:separator/>
      </w:r>
    </w:p>
  </w:endnote>
  <w:endnote w:type="continuationSeparator" w:id="0">
    <w:p w:rsidR="007428C5" w:rsidRDefault="007428C5" w:rsidP="00DE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PS">
    <w:altName w:val="宋体"/>
    <w:panose1 w:val="02020603050405020304"/>
    <w:charset w:val="86"/>
    <w:family w:val="roman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TimesNewRomanPS-ItalicMT">
    <w:altName w:val="Times New Roman"/>
    <w:panose1 w:val="02020503050405090304"/>
    <w:charset w:val="00"/>
    <w:family w:val="roman"/>
    <w:notTrueType/>
    <w:pitch w:val="default"/>
  </w:font>
  <w:font w:name="MinionPro-Bold">
    <w:altName w:val="宋体"/>
    <w:panose1 w:val="020B0604020202020204"/>
    <w:charset w:val="00"/>
    <w:family w:val="roman"/>
    <w:notTrueType/>
    <w:pitch w:val="default"/>
  </w:font>
  <w:font w:name="Symbol-Identity-H">
    <w:altName w:val="Symbo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宋体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Corbel-Bold">
    <w:altName w:val="Corbel"/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9855331"/>
      <w:docPartObj>
        <w:docPartGallery w:val="Page Numbers (Bottom of Page)"/>
        <w:docPartUnique/>
      </w:docPartObj>
    </w:sdtPr>
    <w:sdtEndPr/>
    <w:sdtContent>
      <w:p w:rsidR="00BE5763" w:rsidRDefault="00BE5763">
        <w:pPr>
          <w:pStyle w:val="a9"/>
          <w:jc w:val="right"/>
        </w:pPr>
        <w:r w:rsidRPr="009D091A">
          <w:rPr>
            <w:sz w:val="21"/>
            <w:szCs w:val="21"/>
          </w:rPr>
          <w:fldChar w:fldCharType="begin"/>
        </w:r>
        <w:r w:rsidRPr="009D091A">
          <w:rPr>
            <w:sz w:val="21"/>
            <w:szCs w:val="21"/>
          </w:rPr>
          <w:instrText>PAGE   \* MERGEFORMAT</w:instrText>
        </w:r>
        <w:r w:rsidRPr="009D091A">
          <w:rPr>
            <w:sz w:val="21"/>
            <w:szCs w:val="21"/>
          </w:rPr>
          <w:fldChar w:fldCharType="separate"/>
        </w:r>
        <w:r w:rsidR="00CD0BAB" w:rsidRPr="00CD0BAB">
          <w:rPr>
            <w:noProof/>
            <w:sz w:val="21"/>
            <w:szCs w:val="21"/>
            <w:lang w:val="zh-CN"/>
          </w:rPr>
          <w:t>2</w:t>
        </w:r>
        <w:r w:rsidRPr="009D091A">
          <w:rPr>
            <w:sz w:val="21"/>
            <w:szCs w:val="21"/>
          </w:rPr>
          <w:fldChar w:fldCharType="end"/>
        </w:r>
      </w:p>
    </w:sdtContent>
  </w:sdt>
  <w:p w:rsidR="00BE5763" w:rsidRDefault="00BE576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28C5" w:rsidRDefault="007428C5" w:rsidP="00DE500F">
      <w:r>
        <w:separator/>
      </w:r>
    </w:p>
  </w:footnote>
  <w:footnote w:type="continuationSeparator" w:id="0">
    <w:p w:rsidR="007428C5" w:rsidRDefault="007428C5" w:rsidP="00DE50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3E5778"/>
    <w:multiLevelType w:val="hybridMultilevel"/>
    <w:tmpl w:val="BE82154C"/>
    <w:lvl w:ilvl="0" w:tplc="81169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v9asavcpeswze5xr9psvf7wfpf0xstvtrp&quot;&gt;PCAT-1&lt;record-ids&gt;&lt;item&gt;2&lt;/item&gt;&lt;item&gt;8&lt;/item&gt;&lt;item&gt;12&lt;/item&gt;&lt;item&gt;14&lt;/item&gt;&lt;item&gt;16&lt;/item&gt;&lt;item&gt;17&lt;/item&gt;&lt;item&gt;22&lt;/item&gt;&lt;item&gt;26&lt;/item&gt;&lt;item&gt;36&lt;/item&gt;&lt;item&gt;44&lt;/item&gt;&lt;item&gt;45&lt;/item&gt;&lt;item&gt;51&lt;/item&gt;&lt;item&gt;56&lt;/item&gt;&lt;item&gt;59&lt;/item&gt;&lt;item&gt;61&lt;/item&gt;&lt;item&gt;67&lt;/item&gt;&lt;item&gt;68&lt;/item&gt;&lt;item&gt;71&lt;/item&gt;&lt;item&gt;72&lt;/item&gt;&lt;item&gt;73&lt;/item&gt;&lt;item&gt;84&lt;/item&gt;&lt;item&gt;86&lt;/item&gt;&lt;item&gt;100&lt;/item&gt;&lt;item&gt;101&lt;/item&gt;&lt;item&gt;102&lt;/item&gt;&lt;item&gt;124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4&lt;/item&gt;&lt;item&gt;146&lt;/item&gt;&lt;item&gt;155&lt;/item&gt;&lt;item&gt;157&lt;/item&gt;&lt;item&gt;158&lt;/item&gt;&lt;item&gt;160&lt;/item&gt;&lt;item&gt;161&lt;/item&gt;&lt;item&gt;162&lt;/item&gt;&lt;item&gt;163&lt;/item&gt;&lt;item&gt;164&lt;/item&gt;&lt;item&gt;166&lt;/item&gt;&lt;item&gt;167&lt;/item&gt;&lt;item&gt;170&lt;/item&gt;&lt;item&gt;174&lt;/item&gt;&lt;item&gt;177&lt;/item&gt;&lt;item&gt;198&lt;/item&gt;&lt;item&gt;199&lt;/item&gt;&lt;item&gt;200&lt;/item&gt;&lt;item&gt;202&lt;/item&gt;&lt;item&gt;203&lt;/item&gt;&lt;item&gt;204&lt;/item&gt;&lt;item&gt;206&lt;/item&gt;&lt;item&gt;208&lt;/item&gt;&lt;item&gt;210&lt;/item&gt;&lt;item&gt;212&lt;/item&gt;&lt;item&gt;213&lt;/item&gt;&lt;item&gt;214&lt;/item&gt;&lt;item&gt;215&lt;/item&gt;&lt;item&gt;216&lt;/item&gt;&lt;item&gt;217&lt;/item&gt;&lt;item&gt;219&lt;/item&gt;&lt;item&gt;220&lt;/item&gt;&lt;item&gt;221&lt;/item&gt;&lt;item&gt;222&lt;/item&gt;&lt;item&gt;223&lt;/item&gt;&lt;item&gt;225&lt;/item&gt;&lt;item&gt;226&lt;/item&gt;&lt;item&gt;227&lt;/item&gt;&lt;item&gt;228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0&lt;/item&gt;&lt;item&gt;252&lt;/item&gt;&lt;item&gt;267&lt;/item&gt;&lt;item&gt;269&lt;/item&gt;&lt;item&gt;270&lt;/item&gt;&lt;item&gt;274&lt;/item&gt;&lt;/record-ids&gt;&lt;/item&gt;&lt;/Libraries&gt;"/>
  </w:docVars>
  <w:rsids>
    <w:rsidRoot w:val="0042715D"/>
    <w:rsid w:val="00002DF9"/>
    <w:rsid w:val="0000733F"/>
    <w:rsid w:val="00007977"/>
    <w:rsid w:val="00011830"/>
    <w:rsid w:val="000140B5"/>
    <w:rsid w:val="00017608"/>
    <w:rsid w:val="00022971"/>
    <w:rsid w:val="000229DA"/>
    <w:rsid w:val="00023567"/>
    <w:rsid w:val="00023E22"/>
    <w:rsid w:val="00024179"/>
    <w:rsid w:val="00032FD4"/>
    <w:rsid w:val="000342D1"/>
    <w:rsid w:val="0003557C"/>
    <w:rsid w:val="00035A90"/>
    <w:rsid w:val="00037F49"/>
    <w:rsid w:val="000404A8"/>
    <w:rsid w:val="0004232B"/>
    <w:rsid w:val="00042D79"/>
    <w:rsid w:val="00043774"/>
    <w:rsid w:val="0004462E"/>
    <w:rsid w:val="000513CE"/>
    <w:rsid w:val="00053722"/>
    <w:rsid w:val="00054268"/>
    <w:rsid w:val="00062732"/>
    <w:rsid w:val="00066367"/>
    <w:rsid w:val="00071035"/>
    <w:rsid w:val="0007208E"/>
    <w:rsid w:val="00073A8C"/>
    <w:rsid w:val="0007582A"/>
    <w:rsid w:val="00076D66"/>
    <w:rsid w:val="00080826"/>
    <w:rsid w:val="00082798"/>
    <w:rsid w:val="00084347"/>
    <w:rsid w:val="00085427"/>
    <w:rsid w:val="000913CE"/>
    <w:rsid w:val="00091657"/>
    <w:rsid w:val="0009280B"/>
    <w:rsid w:val="000931BC"/>
    <w:rsid w:val="000940C3"/>
    <w:rsid w:val="000944B0"/>
    <w:rsid w:val="00097E3F"/>
    <w:rsid w:val="000A0992"/>
    <w:rsid w:val="000A1A25"/>
    <w:rsid w:val="000A1E12"/>
    <w:rsid w:val="000A32DB"/>
    <w:rsid w:val="000A3F58"/>
    <w:rsid w:val="000A4B03"/>
    <w:rsid w:val="000B208B"/>
    <w:rsid w:val="000B37B1"/>
    <w:rsid w:val="000B4A75"/>
    <w:rsid w:val="000B4B1A"/>
    <w:rsid w:val="000C1EF4"/>
    <w:rsid w:val="000C2538"/>
    <w:rsid w:val="000D0047"/>
    <w:rsid w:val="000D0A0B"/>
    <w:rsid w:val="000D15D9"/>
    <w:rsid w:val="000D3D94"/>
    <w:rsid w:val="000E25EB"/>
    <w:rsid w:val="000E2979"/>
    <w:rsid w:val="000E2EF5"/>
    <w:rsid w:val="000E74F9"/>
    <w:rsid w:val="000F35F4"/>
    <w:rsid w:val="000F403E"/>
    <w:rsid w:val="000F681D"/>
    <w:rsid w:val="00102A7C"/>
    <w:rsid w:val="00102D92"/>
    <w:rsid w:val="0010550F"/>
    <w:rsid w:val="00110C32"/>
    <w:rsid w:val="00115F21"/>
    <w:rsid w:val="0011663F"/>
    <w:rsid w:val="00121299"/>
    <w:rsid w:val="0012168C"/>
    <w:rsid w:val="00124A70"/>
    <w:rsid w:val="001304EB"/>
    <w:rsid w:val="00134FB8"/>
    <w:rsid w:val="001362F1"/>
    <w:rsid w:val="00140ADE"/>
    <w:rsid w:val="001473DA"/>
    <w:rsid w:val="00147E88"/>
    <w:rsid w:val="00151CCB"/>
    <w:rsid w:val="00152095"/>
    <w:rsid w:val="00152FDB"/>
    <w:rsid w:val="00155192"/>
    <w:rsid w:val="001559AD"/>
    <w:rsid w:val="00157BF2"/>
    <w:rsid w:val="0016067A"/>
    <w:rsid w:val="00160E28"/>
    <w:rsid w:val="00167186"/>
    <w:rsid w:val="00180981"/>
    <w:rsid w:val="00181BC7"/>
    <w:rsid w:val="00183925"/>
    <w:rsid w:val="00186AE1"/>
    <w:rsid w:val="00186F20"/>
    <w:rsid w:val="0018727E"/>
    <w:rsid w:val="00187923"/>
    <w:rsid w:val="0019067F"/>
    <w:rsid w:val="00191D71"/>
    <w:rsid w:val="00193204"/>
    <w:rsid w:val="00197640"/>
    <w:rsid w:val="001A0A46"/>
    <w:rsid w:val="001A38E0"/>
    <w:rsid w:val="001A459F"/>
    <w:rsid w:val="001A4B37"/>
    <w:rsid w:val="001A5CDC"/>
    <w:rsid w:val="001A70D4"/>
    <w:rsid w:val="001A76B9"/>
    <w:rsid w:val="001B6785"/>
    <w:rsid w:val="001B7A2A"/>
    <w:rsid w:val="001C0F92"/>
    <w:rsid w:val="001C2714"/>
    <w:rsid w:val="001D11DF"/>
    <w:rsid w:val="001D260A"/>
    <w:rsid w:val="001D3987"/>
    <w:rsid w:val="001D5260"/>
    <w:rsid w:val="001D562E"/>
    <w:rsid w:val="001D5AFD"/>
    <w:rsid w:val="001D634D"/>
    <w:rsid w:val="001D6710"/>
    <w:rsid w:val="001E47DC"/>
    <w:rsid w:val="001E591C"/>
    <w:rsid w:val="001E5D9A"/>
    <w:rsid w:val="001E6699"/>
    <w:rsid w:val="001E6D2F"/>
    <w:rsid w:val="001F2AD3"/>
    <w:rsid w:val="001F5DF7"/>
    <w:rsid w:val="00202C19"/>
    <w:rsid w:val="00202FFA"/>
    <w:rsid w:val="002035BF"/>
    <w:rsid w:val="00203D54"/>
    <w:rsid w:val="00213B81"/>
    <w:rsid w:val="00217483"/>
    <w:rsid w:val="002230A6"/>
    <w:rsid w:val="00225368"/>
    <w:rsid w:val="002259AA"/>
    <w:rsid w:val="00231B9F"/>
    <w:rsid w:val="00232B6A"/>
    <w:rsid w:val="002347C0"/>
    <w:rsid w:val="00237E2A"/>
    <w:rsid w:val="00241550"/>
    <w:rsid w:val="00241EC9"/>
    <w:rsid w:val="00243E5F"/>
    <w:rsid w:val="00246EB2"/>
    <w:rsid w:val="00256EFF"/>
    <w:rsid w:val="00257DE0"/>
    <w:rsid w:val="00260B9C"/>
    <w:rsid w:val="00261B08"/>
    <w:rsid w:val="00261FB7"/>
    <w:rsid w:val="00265F70"/>
    <w:rsid w:val="002670E1"/>
    <w:rsid w:val="0027138F"/>
    <w:rsid w:val="00273E33"/>
    <w:rsid w:val="00274065"/>
    <w:rsid w:val="00274675"/>
    <w:rsid w:val="00275500"/>
    <w:rsid w:val="002801E0"/>
    <w:rsid w:val="00284A87"/>
    <w:rsid w:val="002917FE"/>
    <w:rsid w:val="00291CD1"/>
    <w:rsid w:val="0029244E"/>
    <w:rsid w:val="00295432"/>
    <w:rsid w:val="00295822"/>
    <w:rsid w:val="00296B62"/>
    <w:rsid w:val="002975D0"/>
    <w:rsid w:val="002A49D9"/>
    <w:rsid w:val="002A4F83"/>
    <w:rsid w:val="002A6405"/>
    <w:rsid w:val="002A65B2"/>
    <w:rsid w:val="002A6C2A"/>
    <w:rsid w:val="002A7201"/>
    <w:rsid w:val="002B0312"/>
    <w:rsid w:val="002B2F70"/>
    <w:rsid w:val="002B6769"/>
    <w:rsid w:val="002C14EB"/>
    <w:rsid w:val="002C27A6"/>
    <w:rsid w:val="002C42DD"/>
    <w:rsid w:val="002C5160"/>
    <w:rsid w:val="002C5285"/>
    <w:rsid w:val="002C6BB3"/>
    <w:rsid w:val="002C7505"/>
    <w:rsid w:val="002D0B18"/>
    <w:rsid w:val="002D2503"/>
    <w:rsid w:val="002D7ADE"/>
    <w:rsid w:val="002D7BA7"/>
    <w:rsid w:val="002E58F0"/>
    <w:rsid w:val="002F06D5"/>
    <w:rsid w:val="002F40AF"/>
    <w:rsid w:val="002F5B32"/>
    <w:rsid w:val="002F5B77"/>
    <w:rsid w:val="00303285"/>
    <w:rsid w:val="00304246"/>
    <w:rsid w:val="00304476"/>
    <w:rsid w:val="003059BA"/>
    <w:rsid w:val="00305D65"/>
    <w:rsid w:val="0031263B"/>
    <w:rsid w:val="00312DA8"/>
    <w:rsid w:val="00314F70"/>
    <w:rsid w:val="00324EF7"/>
    <w:rsid w:val="00331489"/>
    <w:rsid w:val="00331A4D"/>
    <w:rsid w:val="00334066"/>
    <w:rsid w:val="00334281"/>
    <w:rsid w:val="00342EC6"/>
    <w:rsid w:val="0034758A"/>
    <w:rsid w:val="00352050"/>
    <w:rsid w:val="0035442B"/>
    <w:rsid w:val="00361F74"/>
    <w:rsid w:val="003626F2"/>
    <w:rsid w:val="0036339C"/>
    <w:rsid w:val="003638C9"/>
    <w:rsid w:val="00364657"/>
    <w:rsid w:val="00364C04"/>
    <w:rsid w:val="00365EE4"/>
    <w:rsid w:val="00367E9B"/>
    <w:rsid w:val="00374BCC"/>
    <w:rsid w:val="00376252"/>
    <w:rsid w:val="00376299"/>
    <w:rsid w:val="00376849"/>
    <w:rsid w:val="003777BC"/>
    <w:rsid w:val="00377B5A"/>
    <w:rsid w:val="00380163"/>
    <w:rsid w:val="00381630"/>
    <w:rsid w:val="00386BA6"/>
    <w:rsid w:val="00386C87"/>
    <w:rsid w:val="00391493"/>
    <w:rsid w:val="00394A81"/>
    <w:rsid w:val="003972C2"/>
    <w:rsid w:val="003A0712"/>
    <w:rsid w:val="003A13AA"/>
    <w:rsid w:val="003A2710"/>
    <w:rsid w:val="003A2E40"/>
    <w:rsid w:val="003B0C99"/>
    <w:rsid w:val="003B1637"/>
    <w:rsid w:val="003B1E93"/>
    <w:rsid w:val="003B4485"/>
    <w:rsid w:val="003C0699"/>
    <w:rsid w:val="003C17CD"/>
    <w:rsid w:val="003C2315"/>
    <w:rsid w:val="003C2C63"/>
    <w:rsid w:val="003D2D32"/>
    <w:rsid w:val="003D3F43"/>
    <w:rsid w:val="003D57D6"/>
    <w:rsid w:val="003D5EB2"/>
    <w:rsid w:val="003D730B"/>
    <w:rsid w:val="003E223C"/>
    <w:rsid w:val="003E3C89"/>
    <w:rsid w:val="003E7085"/>
    <w:rsid w:val="003E77AF"/>
    <w:rsid w:val="003F163E"/>
    <w:rsid w:val="003F27E8"/>
    <w:rsid w:val="003F2EBB"/>
    <w:rsid w:val="003F39F3"/>
    <w:rsid w:val="003F5CFB"/>
    <w:rsid w:val="003F6987"/>
    <w:rsid w:val="00401045"/>
    <w:rsid w:val="004045DA"/>
    <w:rsid w:val="004076B9"/>
    <w:rsid w:val="00407B72"/>
    <w:rsid w:val="0041000B"/>
    <w:rsid w:val="00410D2A"/>
    <w:rsid w:val="004139F5"/>
    <w:rsid w:val="00416453"/>
    <w:rsid w:val="00417221"/>
    <w:rsid w:val="00425930"/>
    <w:rsid w:val="00426707"/>
    <w:rsid w:val="00426F0F"/>
    <w:rsid w:val="0042715D"/>
    <w:rsid w:val="004273B0"/>
    <w:rsid w:val="00432023"/>
    <w:rsid w:val="00437288"/>
    <w:rsid w:val="0044090F"/>
    <w:rsid w:val="00443662"/>
    <w:rsid w:val="00447411"/>
    <w:rsid w:val="0045007A"/>
    <w:rsid w:val="00450990"/>
    <w:rsid w:val="00453119"/>
    <w:rsid w:val="00453583"/>
    <w:rsid w:val="00453A44"/>
    <w:rsid w:val="00457419"/>
    <w:rsid w:val="004644D9"/>
    <w:rsid w:val="00465E1E"/>
    <w:rsid w:val="00471C99"/>
    <w:rsid w:val="00474E63"/>
    <w:rsid w:val="00474E88"/>
    <w:rsid w:val="00480A00"/>
    <w:rsid w:val="004818A8"/>
    <w:rsid w:val="00481B04"/>
    <w:rsid w:val="004823CE"/>
    <w:rsid w:val="00482892"/>
    <w:rsid w:val="00484BCD"/>
    <w:rsid w:val="004861F4"/>
    <w:rsid w:val="004878BC"/>
    <w:rsid w:val="00490278"/>
    <w:rsid w:val="0049173C"/>
    <w:rsid w:val="004927E5"/>
    <w:rsid w:val="004935C7"/>
    <w:rsid w:val="004A189F"/>
    <w:rsid w:val="004A1FC8"/>
    <w:rsid w:val="004A201A"/>
    <w:rsid w:val="004A2DAA"/>
    <w:rsid w:val="004A5DC7"/>
    <w:rsid w:val="004B0495"/>
    <w:rsid w:val="004B2E64"/>
    <w:rsid w:val="004B41F4"/>
    <w:rsid w:val="004B4572"/>
    <w:rsid w:val="004B51ED"/>
    <w:rsid w:val="004C0A7E"/>
    <w:rsid w:val="004C0B85"/>
    <w:rsid w:val="004C0E33"/>
    <w:rsid w:val="004C1E38"/>
    <w:rsid w:val="004C5467"/>
    <w:rsid w:val="004C5F0B"/>
    <w:rsid w:val="004C5F6A"/>
    <w:rsid w:val="004C72C6"/>
    <w:rsid w:val="004D279E"/>
    <w:rsid w:val="004D59E9"/>
    <w:rsid w:val="004E00B5"/>
    <w:rsid w:val="004E11A2"/>
    <w:rsid w:val="004E69F1"/>
    <w:rsid w:val="004E69FD"/>
    <w:rsid w:val="004F10BB"/>
    <w:rsid w:val="004F2207"/>
    <w:rsid w:val="004F2A36"/>
    <w:rsid w:val="004F6470"/>
    <w:rsid w:val="004F7529"/>
    <w:rsid w:val="004F7C77"/>
    <w:rsid w:val="0050080D"/>
    <w:rsid w:val="005012D1"/>
    <w:rsid w:val="00502817"/>
    <w:rsid w:val="005030EC"/>
    <w:rsid w:val="005104B4"/>
    <w:rsid w:val="00510EFF"/>
    <w:rsid w:val="005120CE"/>
    <w:rsid w:val="00513490"/>
    <w:rsid w:val="0051509A"/>
    <w:rsid w:val="005151D6"/>
    <w:rsid w:val="005153AA"/>
    <w:rsid w:val="005218D6"/>
    <w:rsid w:val="00521EBC"/>
    <w:rsid w:val="00522F0D"/>
    <w:rsid w:val="00523833"/>
    <w:rsid w:val="00523EA4"/>
    <w:rsid w:val="00524531"/>
    <w:rsid w:val="00526195"/>
    <w:rsid w:val="0053627D"/>
    <w:rsid w:val="005364C6"/>
    <w:rsid w:val="00543E7E"/>
    <w:rsid w:val="00550ED7"/>
    <w:rsid w:val="00557884"/>
    <w:rsid w:val="00557E02"/>
    <w:rsid w:val="00560048"/>
    <w:rsid w:val="005606E8"/>
    <w:rsid w:val="00560951"/>
    <w:rsid w:val="0056640A"/>
    <w:rsid w:val="0057012A"/>
    <w:rsid w:val="00573E3C"/>
    <w:rsid w:val="005742D6"/>
    <w:rsid w:val="00576EF5"/>
    <w:rsid w:val="005802B1"/>
    <w:rsid w:val="00582287"/>
    <w:rsid w:val="005937F5"/>
    <w:rsid w:val="00597739"/>
    <w:rsid w:val="005A62A9"/>
    <w:rsid w:val="005B1E46"/>
    <w:rsid w:val="005B6ED9"/>
    <w:rsid w:val="005B716C"/>
    <w:rsid w:val="005C22B8"/>
    <w:rsid w:val="005C4CDE"/>
    <w:rsid w:val="005C4D84"/>
    <w:rsid w:val="005D02D0"/>
    <w:rsid w:val="005D09F1"/>
    <w:rsid w:val="005D14AE"/>
    <w:rsid w:val="005D25EC"/>
    <w:rsid w:val="005D29F8"/>
    <w:rsid w:val="005D4D9F"/>
    <w:rsid w:val="005E0E34"/>
    <w:rsid w:val="005E5616"/>
    <w:rsid w:val="005E6745"/>
    <w:rsid w:val="005F1126"/>
    <w:rsid w:val="005F76C6"/>
    <w:rsid w:val="0060148B"/>
    <w:rsid w:val="00602BDF"/>
    <w:rsid w:val="00607CE6"/>
    <w:rsid w:val="00610CC9"/>
    <w:rsid w:val="00611615"/>
    <w:rsid w:val="0061161B"/>
    <w:rsid w:val="00611847"/>
    <w:rsid w:val="00611A37"/>
    <w:rsid w:val="00613D64"/>
    <w:rsid w:val="0062242A"/>
    <w:rsid w:val="0062485A"/>
    <w:rsid w:val="00634523"/>
    <w:rsid w:val="00635567"/>
    <w:rsid w:val="006407A7"/>
    <w:rsid w:val="006409C9"/>
    <w:rsid w:val="006411B5"/>
    <w:rsid w:val="00647141"/>
    <w:rsid w:val="00650089"/>
    <w:rsid w:val="0065428D"/>
    <w:rsid w:val="00660264"/>
    <w:rsid w:val="00664FFB"/>
    <w:rsid w:val="0067031B"/>
    <w:rsid w:val="006708EB"/>
    <w:rsid w:val="00671F12"/>
    <w:rsid w:val="006728AA"/>
    <w:rsid w:val="006754DC"/>
    <w:rsid w:val="00676372"/>
    <w:rsid w:val="006815FA"/>
    <w:rsid w:val="00681E65"/>
    <w:rsid w:val="006826B7"/>
    <w:rsid w:val="00683E8C"/>
    <w:rsid w:val="00684446"/>
    <w:rsid w:val="00685206"/>
    <w:rsid w:val="006854F9"/>
    <w:rsid w:val="00685E98"/>
    <w:rsid w:val="00686F11"/>
    <w:rsid w:val="0069119A"/>
    <w:rsid w:val="0069366A"/>
    <w:rsid w:val="00694749"/>
    <w:rsid w:val="00694AB6"/>
    <w:rsid w:val="00697132"/>
    <w:rsid w:val="006972D7"/>
    <w:rsid w:val="006A12AD"/>
    <w:rsid w:val="006A3B37"/>
    <w:rsid w:val="006A50DF"/>
    <w:rsid w:val="006A59D0"/>
    <w:rsid w:val="006A5AED"/>
    <w:rsid w:val="006B1442"/>
    <w:rsid w:val="006C4E28"/>
    <w:rsid w:val="006C520A"/>
    <w:rsid w:val="006C6E1B"/>
    <w:rsid w:val="006C79D6"/>
    <w:rsid w:val="006D3A40"/>
    <w:rsid w:val="006D3EF1"/>
    <w:rsid w:val="006D6943"/>
    <w:rsid w:val="006D7892"/>
    <w:rsid w:val="006E07AA"/>
    <w:rsid w:val="006E0A2E"/>
    <w:rsid w:val="006E1187"/>
    <w:rsid w:val="006E3871"/>
    <w:rsid w:val="006E5E12"/>
    <w:rsid w:val="006E672B"/>
    <w:rsid w:val="006E67CB"/>
    <w:rsid w:val="006F327D"/>
    <w:rsid w:val="006F62B0"/>
    <w:rsid w:val="006F7D74"/>
    <w:rsid w:val="00701B49"/>
    <w:rsid w:val="00702223"/>
    <w:rsid w:val="00704651"/>
    <w:rsid w:val="007170AC"/>
    <w:rsid w:val="00721EBE"/>
    <w:rsid w:val="00723BA8"/>
    <w:rsid w:val="007261C6"/>
    <w:rsid w:val="00731935"/>
    <w:rsid w:val="007357FE"/>
    <w:rsid w:val="0073661F"/>
    <w:rsid w:val="007416AB"/>
    <w:rsid w:val="00741CD0"/>
    <w:rsid w:val="007424EA"/>
    <w:rsid w:val="007428C5"/>
    <w:rsid w:val="0074324C"/>
    <w:rsid w:val="00743B55"/>
    <w:rsid w:val="007507B5"/>
    <w:rsid w:val="00753379"/>
    <w:rsid w:val="00757462"/>
    <w:rsid w:val="00757D99"/>
    <w:rsid w:val="00760229"/>
    <w:rsid w:val="007603F7"/>
    <w:rsid w:val="0076187E"/>
    <w:rsid w:val="0076263C"/>
    <w:rsid w:val="00770096"/>
    <w:rsid w:val="00775547"/>
    <w:rsid w:val="0077590D"/>
    <w:rsid w:val="00781204"/>
    <w:rsid w:val="007837AF"/>
    <w:rsid w:val="00784470"/>
    <w:rsid w:val="00784A7C"/>
    <w:rsid w:val="007864F5"/>
    <w:rsid w:val="0078680F"/>
    <w:rsid w:val="00796302"/>
    <w:rsid w:val="007A2D31"/>
    <w:rsid w:val="007A3ECE"/>
    <w:rsid w:val="007A7701"/>
    <w:rsid w:val="007B174E"/>
    <w:rsid w:val="007B28A5"/>
    <w:rsid w:val="007B4D54"/>
    <w:rsid w:val="007C4144"/>
    <w:rsid w:val="007C7F8B"/>
    <w:rsid w:val="007D0C7B"/>
    <w:rsid w:val="007D0DDC"/>
    <w:rsid w:val="007D39E0"/>
    <w:rsid w:val="007D734F"/>
    <w:rsid w:val="007E0709"/>
    <w:rsid w:val="007E5C52"/>
    <w:rsid w:val="007F01A1"/>
    <w:rsid w:val="007F15DD"/>
    <w:rsid w:val="007F1BE6"/>
    <w:rsid w:val="007F7A3A"/>
    <w:rsid w:val="00803A96"/>
    <w:rsid w:val="00805E6D"/>
    <w:rsid w:val="008066CB"/>
    <w:rsid w:val="0080762B"/>
    <w:rsid w:val="0080766E"/>
    <w:rsid w:val="008106D3"/>
    <w:rsid w:val="00810816"/>
    <w:rsid w:val="0081082B"/>
    <w:rsid w:val="00812120"/>
    <w:rsid w:val="00812E69"/>
    <w:rsid w:val="008178FC"/>
    <w:rsid w:val="00820172"/>
    <w:rsid w:val="00822B99"/>
    <w:rsid w:val="00823DE7"/>
    <w:rsid w:val="008305A9"/>
    <w:rsid w:val="008323B9"/>
    <w:rsid w:val="00833224"/>
    <w:rsid w:val="00834DCE"/>
    <w:rsid w:val="008360E7"/>
    <w:rsid w:val="00836B8F"/>
    <w:rsid w:val="0084285F"/>
    <w:rsid w:val="00844536"/>
    <w:rsid w:val="00844FDC"/>
    <w:rsid w:val="00846F15"/>
    <w:rsid w:val="00846F75"/>
    <w:rsid w:val="008471E6"/>
    <w:rsid w:val="00850F0B"/>
    <w:rsid w:val="0085213F"/>
    <w:rsid w:val="008542ED"/>
    <w:rsid w:val="00854545"/>
    <w:rsid w:val="008672DF"/>
    <w:rsid w:val="008722AE"/>
    <w:rsid w:val="0087277A"/>
    <w:rsid w:val="008728D1"/>
    <w:rsid w:val="008739CB"/>
    <w:rsid w:val="00876A53"/>
    <w:rsid w:val="008800A1"/>
    <w:rsid w:val="0088209D"/>
    <w:rsid w:val="008853D2"/>
    <w:rsid w:val="008862B7"/>
    <w:rsid w:val="00886C0B"/>
    <w:rsid w:val="008875E9"/>
    <w:rsid w:val="00891ADD"/>
    <w:rsid w:val="00893B6A"/>
    <w:rsid w:val="00894CBD"/>
    <w:rsid w:val="008A1B15"/>
    <w:rsid w:val="008A3E5D"/>
    <w:rsid w:val="008B3A06"/>
    <w:rsid w:val="008C0596"/>
    <w:rsid w:val="008C22EE"/>
    <w:rsid w:val="008C5ACB"/>
    <w:rsid w:val="008C6562"/>
    <w:rsid w:val="008C6A6C"/>
    <w:rsid w:val="008C6D4B"/>
    <w:rsid w:val="008C7AD9"/>
    <w:rsid w:val="008D63BC"/>
    <w:rsid w:val="008E0E61"/>
    <w:rsid w:val="008E41E7"/>
    <w:rsid w:val="008E46E4"/>
    <w:rsid w:val="008E5F05"/>
    <w:rsid w:val="008F15C2"/>
    <w:rsid w:val="008F469B"/>
    <w:rsid w:val="00903D2D"/>
    <w:rsid w:val="0090415C"/>
    <w:rsid w:val="00904214"/>
    <w:rsid w:val="00905A63"/>
    <w:rsid w:val="00911939"/>
    <w:rsid w:val="00911B22"/>
    <w:rsid w:val="009142B5"/>
    <w:rsid w:val="00915D96"/>
    <w:rsid w:val="00916FC6"/>
    <w:rsid w:val="00923EFC"/>
    <w:rsid w:val="00924F8A"/>
    <w:rsid w:val="00925F23"/>
    <w:rsid w:val="00932642"/>
    <w:rsid w:val="00940B92"/>
    <w:rsid w:val="00942775"/>
    <w:rsid w:val="00943DE7"/>
    <w:rsid w:val="00944F74"/>
    <w:rsid w:val="009458E1"/>
    <w:rsid w:val="009458F3"/>
    <w:rsid w:val="00950B89"/>
    <w:rsid w:val="00951A18"/>
    <w:rsid w:val="0095503C"/>
    <w:rsid w:val="00955A08"/>
    <w:rsid w:val="00957F89"/>
    <w:rsid w:val="00963B98"/>
    <w:rsid w:val="009643C1"/>
    <w:rsid w:val="00965F5C"/>
    <w:rsid w:val="009778C6"/>
    <w:rsid w:val="00980CA2"/>
    <w:rsid w:val="0098518E"/>
    <w:rsid w:val="009866FD"/>
    <w:rsid w:val="009872E1"/>
    <w:rsid w:val="00990512"/>
    <w:rsid w:val="009914FC"/>
    <w:rsid w:val="0099180C"/>
    <w:rsid w:val="00992B77"/>
    <w:rsid w:val="00995E8F"/>
    <w:rsid w:val="009A06EB"/>
    <w:rsid w:val="009A0F43"/>
    <w:rsid w:val="009A347F"/>
    <w:rsid w:val="009A58C6"/>
    <w:rsid w:val="009A7F9D"/>
    <w:rsid w:val="009B4D6E"/>
    <w:rsid w:val="009B5877"/>
    <w:rsid w:val="009C2C9F"/>
    <w:rsid w:val="009C4F66"/>
    <w:rsid w:val="009C5A2C"/>
    <w:rsid w:val="009D091A"/>
    <w:rsid w:val="009D30A6"/>
    <w:rsid w:val="009D3744"/>
    <w:rsid w:val="009D53B0"/>
    <w:rsid w:val="009D6607"/>
    <w:rsid w:val="009E08CB"/>
    <w:rsid w:val="009E1A5A"/>
    <w:rsid w:val="009E4802"/>
    <w:rsid w:val="009E6233"/>
    <w:rsid w:val="009F2612"/>
    <w:rsid w:val="009F34AA"/>
    <w:rsid w:val="009F4B81"/>
    <w:rsid w:val="009F6A43"/>
    <w:rsid w:val="009F6F8A"/>
    <w:rsid w:val="00A02188"/>
    <w:rsid w:val="00A02A6E"/>
    <w:rsid w:val="00A04E30"/>
    <w:rsid w:val="00A04E35"/>
    <w:rsid w:val="00A062AE"/>
    <w:rsid w:val="00A06B51"/>
    <w:rsid w:val="00A10287"/>
    <w:rsid w:val="00A11F28"/>
    <w:rsid w:val="00A12B6F"/>
    <w:rsid w:val="00A14B41"/>
    <w:rsid w:val="00A17A10"/>
    <w:rsid w:val="00A2422F"/>
    <w:rsid w:val="00A309A7"/>
    <w:rsid w:val="00A3476E"/>
    <w:rsid w:val="00A433E9"/>
    <w:rsid w:val="00A43B3E"/>
    <w:rsid w:val="00A46345"/>
    <w:rsid w:val="00A474E6"/>
    <w:rsid w:val="00A47535"/>
    <w:rsid w:val="00A50EDD"/>
    <w:rsid w:val="00A513E3"/>
    <w:rsid w:val="00A52F1F"/>
    <w:rsid w:val="00A5567A"/>
    <w:rsid w:val="00A55E80"/>
    <w:rsid w:val="00A564CD"/>
    <w:rsid w:val="00A572B2"/>
    <w:rsid w:val="00A57EA4"/>
    <w:rsid w:val="00A6064B"/>
    <w:rsid w:val="00A62939"/>
    <w:rsid w:val="00A63E58"/>
    <w:rsid w:val="00A8385A"/>
    <w:rsid w:val="00A84A33"/>
    <w:rsid w:val="00A90577"/>
    <w:rsid w:val="00A90AE2"/>
    <w:rsid w:val="00A92FA4"/>
    <w:rsid w:val="00A94747"/>
    <w:rsid w:val="00A94AB7"/>
    <w:rsid w:val="00A95106"/>
    <w:rsid w:val="00A959BC"/>
    <w:rsid w:val="00AA1EA1"/>
    <w:rsid w:val="00AA47FC"/>
    <w:rsid w:val="00AB191D"/>
    <w:rsid w:val="00AB5F1B"/>
    <w:rsid w:val="00AB6CD5"/>
    <w:rsid w:val="00AB7209"/>
    <w:rsid w:val="00AC0D34"/>
    <w:rsid w:val="00AC1364"/>
    <w:rsid w:val="00AC2324"/>
    <w:rsid w:val="00AC23BE"/>
    <w:rsid w:val="00AC2634"/>
    <w:rsid w:val="00AC500E"/>
    <w:rsid w:val="00AD02A3"/>
    <w:rsid w:val="00AD3994"/>
    <w:rsid w:val="00AD43D0"/>
    <w:rsid w:val="00AD444C"/>
    <w:rsid w:val="00AD70C8"/>
    <w:rsid w:val="00AE0756"/>
    <w:rsid w:val="00AE30A1"/>
    <w:rsid w:val="00AE71EE"/>
    <w:rsid w:val="00AF0D47"/>
    <w:rsid w:val="00AF5D28"/>
    <w:rsid w:val="00AF5FF5"/>
    <w:rsid w:val="00B001B0"/>
    <w:rsid w:val="00B019FA"/>
    <w:rsid w:val="00B03E2A"/>
    <w:rsid w:val="00B04736"/>
    <w:rsid w:val="00B07B9D"/>
    <w:rsid w:val="00B17D41"/>
    <w:rsid w:val="00B201AC"/>
    <w:rsid w:val="00B206C2"/>
    <w:rsid w:val="00B21075"/>
    <w:rsid w:val="00B22B44"/>
    <w:rsid w:val="00B34792"/>
    <w:rsid w:val="00B43C53"/>
    <w:rsid w:val="00B4759C"/>
    <w:rsid w:val="00B511DC"/>
    <w:rsid w:val="00B54488"/>
    <w:rsid w:val="00B613CA"/>
    <w:rsid w:val="00B629C6"/>
    <w:rsid w:val="00B64449"/>
    <w:rsid w:val="00B720C7"/>
    <w:rsid w:val="00B72BEC"/>
    <w:rsid w:val="00B735F0"/>
    <w:rsid w:val="00B75C11"/>
    <w:rsid w:val="00B80C89"/>
    <w:rsid w:val="00B85177"/>
    <w:rsid w:val="00B902AF"/>
    <w:rsid w:val="00B91F15"/>
    <w:rsid w:val="00B93185"/>
    <w:rsid w:val="00B953F9"/>
    <w:rsid w:val="00B95723"/>
    <w:rsid w:val="00BA0D10"/>
    <w:rsid w:val="00BA32F5"/>
    <w:rsid w:val="00BA3BCC"/>
    <w:rsid w:val="00BA47F6"/>
    <w:rsid w:val="00BA4A81"/>
    <w:rsid w:val="00BA6804"/>
    <w:rsid w:val="00BB06DA"/>
    <w:rsid w:val="00BB0BE6"/>
    <w:rsid w:val="00BC08B7"/>
    <w:rsid w:val="00BC08CB"/>
    <w:rsid w:val="00BC148F"/>
    <w:rsid w:val="00BC21FE"/>
    <w:rsid w:val="00BC3318"/>
    <w:rsid w:val="00BC3DEF"/>
    <w:rsid w:val="00BC5273"/>
    <w:rsid w:val="00BC5BAF"/>
    <w:rsid w:val="00BC692F"/>
    <w:rsid w:val="00BD6531"/>
    <w:rsid w:val="00BE0172"/>
    <w:rsid w:val="00BE0BBB"/>
    <w:rsid w:val="00BE1882"/>
    <w:rsid w:val="00BE2287"/>
    <w:rsid w:val="00BE2C89"/>
    <w:rsid w:val="00BE3261"/>
    <w:rsid w:val="00BE4F89"/>
    <w:rsid w:val="00BE5763"/>
    <w:rsid w:val="00BE6358"/>
    <w:rsid w:val="00BE793B"/>
    <w:rsid w:val="00BF3B45"/>
    <w:rsid w:val="00BF3D3C"/>
    <w:rsid w:val="00BF7638"/>
    <w:rsid w:val="00C00991"/>
    <w:rsid w:val="00C01E66"/>
    <w:rsid w:val="00C0374E"/>
    <w:rsid w:val="00C03877"/>
    <w:rsid w:val="00C10213"/>
    <w:rsid w:val="00C111FC"/>
    <w:rsid w:val="00C1698E"/>
    <w:rsid w:val="00C212A8"/>
    <w:rsid w:val="00C26621"/>
    <w:rsid w:val="00C3006B"/>
    <w:rsid w:val="00C3016F"/>
    <w:rsid w:val="00C3358B"/>
    <w:rsid w:val="00C3424B"/>
    <w:rsid w:val="00C43BB4"/>
    <w:rsid w:val="00C4539B"/>
    <w:rsid w:val="00C460B8"/>
    <w:rsid w:val="00C46686"/>
    <w:rsid w:val="00C51CA0"/>
    <w:rsid w:val="00C53A60"/>
    <w:rsid w:val="00C53B9E"/>
    <w:rsid w:val="00C53F71"/>
    <w:rsid w:val="00C6003D"/>
    <w:rsid w:val="00C617FE"/>
    <w:rsid w:val="00C6220A"/>
    <w:rsid w:val="00C67F3B"/>
    <w:rsid w:val="00C72B3A"/>
    <w:rsid w:val="00C7739A"/>
    <w:rsid w:val="00C779FE"/>
    <w:rsid w:val="00C80D25"/>
    <w:rsid w:val="00C82CC0"/>
    <w:rsid w:val="00C878D9"/>
    <w:rsid w:val="00C93A90"/>
    <w:rsid w:val="00C9590C"/>
    <w:rsid w:val="00C96475"/>
    <w:rsid w:val="00CA6891"/>
    <w:rsid w:val="00CA7DC0"/>
    <w:rsid w:val="00CB0055"/>
    <w:rsid w:val="00CB254D"/>
    <w:rsid w:val="00CB3054"/>
    <w:rsid w:val="00CB4DFF"/>
    <w:rsid w:val="00CB60D8"/>
    <w:rsid w:val="00CB711D"/>
    <w:rsid w:val="00CB7968"/>
    <w:rsid w:val="00CC2A88"/>
    <w:rsid w:val="00CC2AE2"/>
    <w:rsid w:val="00CD0BAB"/>
    <w:rsid w:val="00CD17CC"/>
    <w:rsid w:val="00CD1C6E"/>
    <w:rsid w:val="00CD30E1"/>
    <w:rsid w:val="00CD68B4"/>
    <w:rsid w:val="00CD7FB8"/>
    <w:rsid w:val="00CE5A4E"/>
    <w:rsid w:val="00CE6473"/>
    <w:rsid w:val="00CF089E"/>
    <w:rsid w:val="00CF0BA6"/>
    <w:rsid w:val="00CF2CC4"/>
    <w:rsid w:val="00CF4AA8"/>
    <w:rsid w:val="00CF4DA0"/>
    <w:rsid w:val="00CF6D29"/>
    <w:rsid w:val="00D00A88"/>
    <w:rsid w:val="00D01DB5"/>
    <w:rsid w:val="00D041E8"/>
    <w:rsid w:val="00D063DF"/>
    <w:rsid w:val="00D10789"/>
    <w:rsid w:val="00D10D72"/>
    <w:rsid w:val="00D13460"/>
    <w:rsid w:val="00D23FDA"/>
    <w:rsid w:val="00D255E8"/>
    <w:rsid w:val="00D312ED"/>
    <w:rsid w:val="00D360F4"/>
    <w:rsid w:val="00D37F11"/>
    <w:rsid w:val="00D40FD2"/>
    <w:rsid w:val="00D51880"/>
    <w:rsid w:val="00D51C9A"/>
    <w:rsid w:val="00D547FD"/>
    <w:rsid w:val="00D55206"/>
    <w:rsid w:val="00D60220"/>
    <w:rsid w:val="00D658E7"/>
    <w:rsid w:val="00D6683F"/>
    <w:rsid w:val="00D74B10"/>
    <w:rsid w:val="00D765C2"/>
    <w:rsid w:val="00D82381"/>
    <w:rsid w:val="00D83CC5"/>
    <w:rsid w:val="00D90258"/>
    <w:rsid w:val="00D92685"/>
    <w:rsid w:val="00D945B0"/>
    <w:rsid w:val="00D973F8"/>
    <w:rsid w:val="00DA06A3"/>
    <w:rsid w:val="00DA69D6"/>
    <w:rsid w:val="00DA6E62"/>
    <w:rsid w:val="00DA796B"/>
    <w:rsid w:val="00DB14E2"/>
    <w:rsid w:val="00DB1C1B"/>
    <w:rsid w:val="00DB2546"/>
    <w:rsid w:val="00DB4F6B"/>
    <w:rsid w:val="00DB5AC8"/>
    <w:rsid w:val="00DC005B"/>
    <w:rsid w:val="00DC226F"/>
    <w:rsid w:val="00DC2404"/>
    <w:rsid w:val="00DC38BE"/>
    <w:rsid w:val="00DC3BE1"/>
    <w:rsid w:val="00DC57A7"/>
    <w:rsid w:val="00DD0582"/>
    <w:rsid w:val="00DD19D4"/>
    <w:rsid w:val="00DD1B34"/>
    <w:rsid w:val="00DD3CA7"/>
    <w:rsid w:val="00DE3D0C"/>
    <w:rsid w:val="00DE4588"/>
    <w:rsid w:val="00DE4DD7"/>
    <w:rsid w:val="00DE500F"/>
    <w:rsid w:val="00DE5EF9"/>
    <w:rsid w:val="00DF049B"/>
    <w:rsid w:val="00DF5E27"/>
    <w:rsid w:val="00DF71F6"/>
    <w:rsid w:val="00E02DF0"/>
    <w:rsid w:val="00E11FEB"/>
    <w:rsid w:val="00E1230F"/>
    <w:rsid w:val="00E136A2"/>
    <w:rsid w:val="00E16327"/>
    <w:rsid w:val="00E17C83"/>
    <w:rsid w:val="00E2076F"/>
    <w:rsid w:val="00E20B78"/>
    <w:rsid w:val="00E216B6"/>
    <w:rsid w:val="00E23AD2"/>
    <w:rsid w:val="00E24DB6"/>
    <w:rsid w:val="00E3099D"/>
    <w:rsid w:val="00E332A6"/>
    <w:rsid w:val="00E41E02"/>
    <w:rsid w:val="00E4386F"/>
    <w:rsid w:val="00E44069"/>
    <w:rsid w:val="00E46335"/>
    <w:rsid w:val="00E4646B"/>
    <w:rsid w:val="00E46D3B"/>
    <w:rsid w:val="00E502B3"/>
    <w:rsid w:val="00E50863"/>
    <w:rsid w:val="00E57506"/>
    <w:rsid w:val="00E61D02"/>
    <w:rsid w:val="00E64694"/>
    <w:rsid w:val="00E65E0E"/>
    <w:rsid w:val="00E66204"/>
    <w:rsid w:val="00E66252"/>
    <w:rsid w:val="00E67866"/>
    <w:rsid w:val="00E73ACC"/>
    <w:rsid w:val="00E75B52"/>
    <w:rsid w:val="00E777BB"/>
    <w:rsid w:val="00E800C5"/>
    <w:rsid w:val="00E812D8"/>
    <w:rsid w:val="00E8369E"/>
    <w:rsid w:val="00E83777"/>
    <w:rsid w:val="00E84932"/>
    <w:rsid w:val="00E86976"/>
    <w:rsid w:val="00E8760F"/>
    <w:rsid w:val="00E90BC5"/>
    <w:rsid w:val="00E911B8"/>
    <w:rsid w:val="00E93CE7"/>
    <w:rsid w:val="00E960A4"/>
    <w:rsid w:val="00E962AB"/>
    <w:rsid w:val="00EB0C19"/>
    <w:rsid w:val="00EC0110"/>
    <w:rsid w:val="00EC7572"/>
    <w:rsid w:val="00EC79AD"/>
    <w:rsid w:val="00ED62C1"/>
    <w:rsid w:val="00ED6D98"/>
    <w:rsid w:val="00EE1D55"/>
    <w:rsid w:val="00EE4836"/>
    <w:rsid w:val="00EE4990"/>
    <w:rsid w:val="00EF022C"/>
    <w:rsid w:val="00EF0671"/>
    <w:rsid w:val="00EF0F33"/>
    <w:rsid w:val="00EF197C"/>
    <w:rsid w:val="00EF1B74"/>
    <w:rsid w:val="00EF52BD"/>
    <w:rsid w:val="00EF725E"/>
    <w:rsid w:val="00F01BEC"/>
    <w:rsid w:val="00F020F1"/>
    <w:rsid w:val="00F03E1E"/>
    <w:rsid w:val="00F04656"/>
    <w:rsid w:val="00F04832"/>
    <w:rsid w:val="00F10F3A"/>
    <w:rsid w:val="00F1291B"/>
    <w:rsid w:val="00F131F7"/>
    <w:rsid w:val="00F1346F"/>
    <w:rsid w:val="00F14663"/>
    <w:rsid w:val="00F20E22"/>
    <w:rsid w:val="00F22F7C"/>
    <w:rsid w:val="00F309DC"/>
    <w:rsid w:val="00F325F5"/>
    <w:rsid w:val="00F332EA"/>
    <w:rsid w:val="00F41D05"/>
    <w:rsid w:val="00F43DF5"/>
    <w:rsid w:val="00F4591B"/>
    <w:rsid w:val="00F50E05"/>
    <w:rsid w:val="00F5656F"/>
    <w:rsid w:val="00F57B0F"/>
    <w:rsid w:val="00F6023E"/>
    <w:rsid w:val="00F65C20"/>
    <w:rsid w:val="00F65F66"/>
    <w:rsid w:val="00F666ED"/>
    <w:rsid w:val="00F66818"/>
    <w:rsid w:val="00F76C6F"/>
    <w:rsid w:val="00F77B0C"/>
    <w:rsid w:val="00F825CE"/>
    <w:rsid w:val="00F84D16"/>
    <w:rsid w:val="00F906C5"/>
    <w:rsid w:val="00F91415"/>
    <w:rsid w:val="00F921A4"/>
    <w:rsid w:val="00F93E17"/>
    <w:rsid w:val="00FA23FC"/>
    <w:rsid w:val="00FA437C"/>
    <w:rsid w:val="00FA4968"/>
    <w:rsid w:val="00FA6418"/>
    <w:rsid w:val="00FA6A03"/>
    <w:rsid w:val="00FA75DC"/>
    <w:rsid w:val="00FB0296"/>
    <w:rsid w:val="00FB0E01"/>
    <w:rsid w:val="00FB6549"/>
    <w:rsid w:val="00FB769D"/>
    <w:rsid w:val="00FB7778"/>
    <w:rsid w:val="00FC1026"/>
    <w:rsid w:val="00FC2428"/>
    <w:rsid w:val="00FC3D7C"/>
    <w:rsid w:val="00FC4299"/>
    <w:rsid w:val="00FC735C"/>
    <w:rsid w:val="00FC7FF7"/>
    <w:rsid w:val="00FD1CCB"/>
    <w:rsid w:val="00FD1E5B"/>
    <w:rsid w:val="00FD333C"/>
    <w:rsid w:val="00FD3E4A"/>
    <w:rsid w:val="00FD438C"/>
    <w:rsid w:val="00FD5620"/>
    <w:rsid w:val="00FD58D4"/>
    <w:rsid w:val="00FD5D0B"/>
    <w:rsid w:val="00FD69EC"/>
    <w:rsid w:val="00FD6A3F"/>
    <w:rsid w:val="00FE1A53"/>
    <w:rsid w:val="00FE28B0"/>
    <w:rsid w:val="00FE2AD3"/>
    <w:rsid w:val="00FE38B8"/>
    <w:rsid w:val="00FE3C2A"/>
    <w:rsid w:val="00FE45E0"/>
    <w:rsid w:val="00FE466A"/>
    <w:rsid w:val="00FE75FD"/>
    <w:rsid w:val="00FF3F2E"/>
    <w:rsid w:val="00FF4CB8"/>
    <w:rsid w:val="03960036"/>
    <w:rsid w:val="0630505C"/>
    <w:rsid w:val="0A5F7A9B"/>
    <w:rsid w:val="131C5DCF"/>
    <w:rsid w:val="22E6039B"/>
    <w:rsid w:val="24BE69DF"/>
    <w:rsid w:val="2F342508"/>
    <w:rsid w:val="4DD53634"/>
    <w:rsid w:val="6308260E"/>
    <w:rsid w:val="69420855"/>
    <w:rsid w:val="6B0C614A"/>
    <w:rsid w:val="6C107C49"/>
    <w:rsid w:val="6DD765C8"/>
    <w:rsid w:val="77AC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234AA47-FE57-4B0E-9C81-1913819C4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</w:style>
  <w:style w:type="paragraph" w:styleId="a7">
    <w:name w:val="Balloon Text"/>
    <w:basedOn w:val="a"/>
    <w:link w:val="a8"/>
    <w:uiPriority w:val="99"/>
    <w:semiHidden/>
    <w:unhideWhenUsed/>
    <w:rPr>
      <w:rFonts w:ascii="宋体"/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shorttext">
    <w:name w:val="short_text"/>
    <w:basedOn w:val="a0"/>
    <w:unhideWhenUsed/>
    <w:qFormat/>
  </w:style>
  <w:style w:type="paragraph" w:customStyle="1" w:styleId="Default">
    <w:name w:val="Default"/>
    <w:unhideWhenUsed/>
    <w:pPr>
      <w:widowControl w:val="0"/>
      <w:autoSpaceDE w:val="0"/>
      <w:autoSpaceDN w:val="0"/>
      <w:adjustRightInd w:val="0"/>
    </w:pPr>
    <w:rPr>
      <w:rFonts w:cs="宋体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szCs w:val="24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Calibri" w:eastAsia="宋体" w:hAnsi="Calibri" w:cs="宋体"/>
      <w:szCs w:val="21"/>
    </w:rPr>
  </w:style>
  <w:style w:type="character" w:customStyle="1" w:styleId="a5">
    <w:name w:val="批注主题 字符"/>
    <w:basedOn w:val="a6"/>
    <w:link w:val="a3"/>
    <w:uiPriority w:val="99"/>
    <w:semiHidden/>
    <w:rPr>
      <w:rFonts w:ascii="Calibri" w:eastAsia="宋体" w:hAnsi="Calibri" w:cs="宋体"/>
      <w:b/>
      <w:bCs/>
      <w:szCs w:val="21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宋体" w:eastAsia="宋体" w:hAnsi="Calibri" w:cs="宋体"/>
      <w:sz w:val="18"/>
      <w:szCs w:val="18"/>
    </w:rPr>
  </w:style>
  <w:style w:type="character" w:customStyle="1" w:styleId="def">
    <w:name w:val="def"/>
    <w:basedOn w:val="a0"/>
    <w:qFormat/>
  </w:style>
  <w:style w:type="character" w:customStyle="1" w:styleId="ac">
    <w:name w:val="页眉 字符"/>
    <w:basedOn w:val="a0"/>
    <w:link w:val="ab"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keyword">
    <w:name w:val="keyword"/>
    <w:basedOn w:val="a0"/>
    <w:rsid w:val="00915D96"/>
  </w:style>
  <w:style w:type="paragraph" w:customStyle="1" w:styleId="Pa18">
    <w:name w:val="Pa18"/>
    <w:basedOn w:val="Default"/>
    <w:next w:val="Default"/>
    <w:uiPriority w:val="99"/>
    <w:rsid w:val="00426F0F"/>
    <w:pPr>
      <w:spacing w:line="201" w:lineRule="atLeast"/>
    </w:pPr>
    <w:rPr>
      <w:rFonts w:ascii="Times New Roman PS" w:eastAsia="Times New Roman PS" w:cs="Times New Roman"/>
      <w:color w:val="auto"/>
    </w:rPr>
  </w:style>
  <w:style w:type="character" w:customStyle="1" w:styleId="A12">
    <w:name w:val="A12"/>
    <w:uiPriority w:val="99"/>
    <w:rsid w:val="00426F0F"/>
    <w:rPr>
      <w:rFonts w:cs="Times New Roman PS"/>
      <w:color w:val="000000"/>
      <w:sz w:val="11"/>
      <w:szCs w:val="11"/>
    </w:rPr>
  </w:style>
  <w:style w:type="character" w:customStyle="1" w:styleId="A13">
    <w:name w:val="A13"/>
    <w:uiPriority w:val="99"/>
    <w:rsid w:val="007507B5"/>
    <w:rPr>
      <w:rFonts w:cs="Times New Roman PS"/>
      <w:color w:val="000000"/>
      <w:sz w:val="11"/>
      <w:szCs w:val="11"/>
    </w:rPr>
  </w:style>
  <w:style w:type="table" w:customStyle="1" w:styleId="1">
    <w:name w:val="彩色列表1"/>
    <w:basedOn w:val="a1"/>
    <w:uiPriority w:val="72"/>
    <w:rsid w:val="001B6785"/>
    <w:rPr>
      <w:rFonts w:asciiTheme="minorHAnsi" w:eastAsiaTheme="minorEastAsia" w:hAnsiTheme="minorHAnsi" w:cstheme="minorBidi"/>
      <w:color w:val="000000" w:themeColor="text1"/>
      <w:kern w:val="2"/>
      <w:sz w:val="21"/>
      <w:szCs w:val="22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未处理的提及1"/>
    <w:basedOn w:val="a0"/>
    <w:uiPriority w:val="99"/>
    <w:semiHidden/>
    <w:unhideWhenUsed/>
    <w:rsid w:val="004C5F0B"/>
    <w:rPr>
      <w:color w:val="605E5C"/>
      <w:shd w:val="clear" w:color="auto" w:fill="E1DFDD"/>
    </w:rPr>
  </w:style>
  <w:style w:type="paragraph" w:styleId="af">
    <w:name w:val="List Paragraph"/>
    <w:basedOn w:val="a"/>
    <w:uiPriority w:val="99"/>
    <w:rsid w:val="00FA6418"/>
    <w:pPr>
      <w:ind w:firstLineChars="200" w:firstLine="420"/>
    </w:pPr>
  </w:style>
  <w:style w:type="table" w:styleId="4">
    <w:name w:val="Grid Table 4"/>
    <w:basedOn w:val="a1"/>
    <w:uiPriority w:val="49"/>
    <w:rsid w:val="000A099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521EB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521EB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4E00B5"/>
    <w:rPr>
      <w:rFonts w:ascii="MinionPro-Bold" w:hAnsi="Minion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41">
    <w:name w:val="fontstyle41"/>
    <w:basedOn w:val="a0"/>
    <w:rsid w:val="004E00B5"/>
    <w:rPr>
      <w:rFonts w:ascii="Symbol-Identity-H" w:hAnsi="Symbol-Identity-H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E7C9AE-E12D-254F-9227-D305BE6AA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4</TotalTime>
  <Pages>1</Pages>
  <Words>154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Office User</cp:lastModifiedBy>
  <cp:revision>402</cp:revision>
  <cp:lastPrinted>2019-01-04T08:44:00Z</cp:lastPrinted>
  <dcterms:created xsi:type="dcterms:W3CDTF">2018-12-28T03:25:00Z</dcterms:created>
  <dcterms:modified xsi:type="dcterms:W3CDTF">2019-03-29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